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4E6C" w:rsidRPr="00CD569F" w:rsidRDefault="00804E6C" w:rsidP="00804E6C">
      <w:pPr>
        <w:spacing w:line="480" w:lineRule="auto"/>
        <w:jc w:val="center"/>
        <w:rPr>
          <w:rFonts w:ascii="Times New Roman" w:hAnsi="Times New Roman" w:cs="Times New Roman"/>
          <w:b/>
          <w:szCs w:val="24"/>
        </w:rPr>
      </w:pPr>
      <w:r w:rsidRPr="00CD569F">
        <w:rPr>
          <w:rFonts w:ascii="Times New Roman" w:hAnsi="Times New Roman" w:cs="Times New Roman"/>
          <w:b/>
          <w:szCs w:val="24"/>
        </w:rPr>
        <w:t>Training model for the intraluminal continuous suturing technique for microvascular anastomosis</w:t>
      </w:r>
    </w:p>
    <w:p w:rsidR="00804E6C" w:rsidRPr="00CD569F" w:rsidRDefault="00804E6C" w:rsidP="00804E6C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proofErr w:type="spellStart"/>
      <w:r w:rsidRPr="00CD569F">
        <w:rPr>
          <w:rFonts w:ascii="Times New Roman" w:hAnsi="Times New Roman" w:cs="Times New Roman"/>
          <w:sz w:val="20"/>
          <w:szCs w:val="20"/>
        </w:rPr>
        <w:t>Zongyu</w:t>
      </w:r>
      <w:proofErr w:type="spellEnd"/>
      <w:r w:rsidRPr="00CD569F">
        <w:rPr>
          <w:rFonts w:ascii="Times New Roman" w:hAnsi="Times New Roman" w:cs="Times New Roman"/>
          <w:sz w:val="20"/>
          <w:szCs w:val="20"/>
        </w:rPr>
        <w:t xml:space="preserve"> Xiao, </w:t>
      </w:r>
      <w:proofErr w:type="spellStart"/>
      <w:r w:rsidRPr="00CD569F">
        <w:rPr>
          <w:rFonts w:ascii="Times New Roman" w:hAnsi="Times New Roman" w:cs="Times New Roman"/>
          <w:sz w:val="20"/>
          <w:szCs w:val="20"/>
        </w:rPr>
        <w:t>Madjid</w:t>
      </w:r>
      <w:proofErr w:type="spellEnd"/>
      <w:r w:rsidRPr="00CD569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D569F">
        <w:rPr>
          <w:rFonts w:ascii="Times New Roman" w:hAnsi="Times New Roman" w:cs="Times New Roman"/>
          <w:sz w:val="20"/>
          <w:szCs w:val="20"/>
        </w:rPr>
        <w:t>Samii</w:t>
      </w:r>
      <w:proofErr w:type="spellEnd"/>
      <w:r w:rsidRPr="00CD569F">
        <w:rPr>
          <w:rFonts w:ascii="Times New Roman" w:hAnsi="Times New Roman" w:cs="Times New Roman"/>
          <w:sz w:val="20"/>
          <w:szCs w:val="20"/>
        </w:rPr>
        <w:t xml:space="preserve">, Ji Wang, Qi Pan, </w:t>
      </w:r>
      <w:proofErr w:type="spellStart"/>
      <w:r w:rsidRPr="00CD569F">
        <w:rPr>
          <w:rFonts w:ascii="Times New Roman" w:hAnsi="Times New Roman" w:cs="Times New Roman"/>
          <w:sz w:val="20"/>
          <w:szCs w:val="20"/>
        </w:rPr>
        <w:t>Zhimin</w:t>
      </w:r>
      <w:proofErr w:type="spellEnd"/>
      <w:r w:rsidRPr="00CD569F">
        <w:rPr>
          <w:rFonts w:ascii="Times New Roman" w:hAnsi="Times New Roman" w:cs="Times New Roman"/>
          <w:sz w:val="20"/>
          <w:szCs w:val="20"/>
        </w:rPr>
        <w:t xml:space="preserve"> Xu, Hu </w:t>
      </w:r>
      <w:proofErr w:type="spellStart"/>
      <w:r w:rsidRPr="00CD569F">
        <w:rPr>
          <w:rFonts w:ascii="Times New Roman" w:hAnsi="Times New Roman" w:cs="Times New Roman"/>
          <w:sz w:val="20"/>
          <w:szCs w:val="20"/>
        </w:rPr>
        <w:t>Ju</w:t>
      </w:r>
      <w:proofErr w:type="spellEnd"/>
      <w:r w:rsidRPr="00CD569F">
        <w:rPr>
          <w:rFonts w:ascii="Times New Roman" w:hAnsi="Times New Roman" w:cs="Times New Roman"/>
          <w:sz w:val="20"/>
          <w:szCs w:val="20"/>
        </w:rPr>
        <w:t xml:space="preserve"> </w:t>
      </w:r>
    </w:p>
    <w:p w:rsidR="009C273C" w:rsidRPr="00CD569F" w:rsidRDefault="009C273C" w:rsidP="009C273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D569F">
        <w:rPr>
          <w:rFonts w:ascii="Times New Roman" w:hAnsi="Times New Roman" w:cs="Times New Roman" w:hint="eastAsia"/>
          <w:b/>
          <w:sz w:val="20"/>
          <w:szCs w:val="20"/>
        </w:rPr>
        <w:t>Z</w:t>
      </w:r>
      <w:r w:rsidRPr="00CD569F">
        <w:rPr>
          <w:rFonts w:ascii="Times New Roman" w:hAnsi="Times New Roman" w:cs="Times New Roman"/>
          <w:b/>
          <w:sz w:val="20"/>
          <w:szCs w:val="20"/>
        </w:rPr>
        <w:t>ongyu</w:t>
      </w:r>
      <w:proofErr w:type="spellEnd"/>
      <w:r w:rsidRPr="00CD569F">
        <w:rPr>
          <w:rFonts w:ascii="Times New Roman" w:hAnsi="Times New Roman" w:cs="Times New Roman"/>
          <w:b/>
          <w:sz w:val="20"/>
          <w:szCs w:val="20"/>
        </w:rPr>
        <w:t xml:space="preserve"> Xiao</w:t>
      </w:r>
      <w:r w:rsidRPr="00CD569F">
        <w:rPr>
          <w:rFonts w:ascii="Times New Roman" w:hAnsi="Times New Roman" w:cs="Times New Roman"/>
          <w:sz w:val="20"/>
          <w:szCs w:val="20"/>
        </w:rPr>
        <w:t xml:space="preserve">: </w:t>
      </w:r>
      <w:r w:rsidR="00A174F9" w:rsidRPr="00CD569F">
        <w:rPr>
          <w:rFonts w:ascii="Times New Roman" w:hAnsi="Times New Roman" w:cs="Times New Roman"/>
          <w:sz w:val="20"/>
          <w:szCs w:val="20"/>
        </w:rPr>
        <w:t>xiaozongyu@hotmail.com</w:t>
      </w:r>
      <w:r w:rsidRPr="00CD569F">
        <w:rPr>
          <w:rFonts w:ascii="Times New Roman" w:hAnsi="Times New Roman" w:cs="Times New Roman"/>
          <w:sz w:val="20"/>
          <w:szCs w:val="20"/>
        </w:rPr>
        <w:t>, Department of Neurosurgery, International Neuroscience Institute</w:t>
      </w:r>
      <w:r w:rsidR="00406FBA">
        <w:rPr>
          <w:rFonts w:ascii="Times New Roman" w:hAnsi="Times New Roman" w:cs="Times New Roman" w:hint="eastAsia"/>
          <w:sz w:val="20"/>
          <w:szCs w:val="20"/>
        </w:rPr>
        <w:t>,</w:t>
      </w:r>
      <w:r w:rsidR="00406FBA">
        <w:rPr>
          <w:rFonts w:ascii="Times New Roman" w:hAnsi="Times New Roman" w:cs="Times New Roman"/>
          <w:sz w:val="20"/>
          <w:szCs w:val="20"/>
        </w:rPr>
        <w:t xml:space="preserve"> </w:t>
      </w:r>
      <w:r w:rsidRPr="00CD569F">
        <w:rPr>
          <w:rFonts w:ascii="Times New Roman" w:hAnsi="Times New Roman" w:cs="Times New Roman"/>
          <w:sz w:val="20"/>
          <w:szCs w:val="20"/>
        </w:rPr>
        <w:t>Hannover, 30625, Germany. Department of Neurosurgery, Affiliated Hospital of Qinghai University</w:t>
      </w:r>
      <w:r w:rsidR="009840F6">
        <w:rPr>
          <w:rFonts w:ascii="Times New Roman" w:hAnsi="Times New Roman" w:cs="Times New Roman"/>
          <w:sz w:val="20"/>
          <w:szCs w:val="20"/>
        </w:rPr>
        <w:t xml:space="preserve">, </w:t>
      </w:r>
      <w:r w:rsidR="009840F6" w:rsidRPr="00CD569F">
        <w:rPr>
          <w:rFonts w:ascii="Times New Roman" w:hAnsi="Times New Roman" w:cs="Times New Roman"/>
          <w:sz w:val="20"/>
          <w:szCs w:val="20"/>
        </w:rPr>
        <w:t>Xining, 810000, China.</w:t>
      </w:r>
    </w:p>
    <w:p w:rsidR="009C273C" w:rsidRPr="00CD569F" w:rsidRDefault="009C273C" w:rsidP="009C273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D569F">
        <w:rPr>
          <w:rFonts w:ascii="Times New Roman" w:hAnsi="Times New Roman" w:cs="Times New Roman"/>
          <w:b/>
          <w:sz w:val="20"/>
          <w:szCs w:val="20"/>
        </w:rPr>
        <w:t>Madjid</w:t>
      </w:r>
      <w:proofErr w:type="spellEnd"/>
      <w:r w:rsidRPr="00CD569F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CD569F">
        <w:rPr>
          <w:rFonts w:ascii="Times New Roman" w:hAnsi="Times New Roman" w:cs="Times New Roman"/>
          <w:b/>
          <w:sz w:val="20"/>
          <w:szCs w:val="20"/>
        </w:rPr>
        <w:t>Samii</w:t>
      </w:r>
      <w:proofErr w:type="spellEnd"/>
      <w:r w:rsidRPr="00CD569F">
        <w:rPr>
          <w:rFonts w:ascii="Times New Roman" w:hAnsi="Times New Roman" w:cs="Times New Roman"/>
          <w:sz w:val="20"/>
          <w:szCs w:val="20"/>
        </w:rPr>
        <w:t xml:space="preserve">: </w:t>
      </w:r>
      <w:hyperlink r:id="rId4" w:history="1">
        <w:r w:rsidRPr="002B19F3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samii@ini-hannover.de</w:t>
        </w:r>
      </w:hyperlink>
      <w:r w:rsidRPr="00E4231B">
        <w:rPr>
          <w:rFonts w:ascii="Times New Roman" w:hAnsi="Times New Roman" w:cs="Times New Roman"/>
          <w:sz w:val="20"/>
          <w:szCs w:val="20"/>
        </w:rPr>
        <w:t>,</w:t>
      </w:r>
      <w:r w:rsidRPr="00CD569F">
        <w:rPr>
          <w:rFonts w:ascii="Times New Roman" w:hAnsi="Times New Roman" w:cs="Times New Roman"/>
          <w:sz w:val="20"/>
          <w:szCs w:val="20"/>
        </w:rPr>
        <w:t xml:space="preserve"> Department of Neurosurgery, International Neuroscience Institute</w:t>
      </w:r>
      <w:r w:rsidR="00406FBA">
        <w:rPr>
          <w:rFonts w:ascii="Times New Roman" w:hAnsi="Times New Roman" w:cs="Times New Roman" w:hint="eastAsia"/>
          <w:sz w:val="20"/>
          <w:szCs w:val="20"/>
        </w:rPr>
        <w:t>,</w:t>
      </w:r>
      <w:r w:rsidR="00406FBA">
        <w:rPr>
          <w:rFonts w:ascii="Times New Roman" w:hAnsi="Times New Roman" w:cs="Times New Roman"/>
          <w:sz w:val="20"/>
          <w:szCs w:val="20"/>
        </w:rPr>
        <w:t xml:space="preserve"> </w:t>
      </w:r>
      <w:r w:rsidRPr="00CD569F">
        <w:rPr>
          <w:rFonts w:ascii="Times New Roman" w:hAnsi="Times New Roman" w:cs="Times New Roman"/>
          <w:sz w:val="20"/>
          <w:szCs w:val="20"/>
        </w:rPr>
        <w:t>Hannover, 30625, Germany.</w:t>
      </w:r>
    </w:p>
    <w:p w:rsidR="009C273C" w:rsidRPr="00CD569F" w:rsidRDefault="009C273C" w:rsidP="009C273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569F">
        <w:rPr>
          <w:rFonts w:ascii="Times New Roman" w:hAnsi="Times New Roman" w:cs="Times New Roman"/>
          <w:b/>
          <w:sz w:val="20"/>
          <w:szCs w:val="20"/>
        </w:rPr>
        <w:t>Ji Wang</w:t>
      </w:r>
      <w:r w:rsidRPr="00CD569F">
        <w:rPr>
          <w:rFonts w:ascii="Times New Roman" w:hAnsi="Times New Roman" w:cs="Times New Roman"/>
          <w:sz w:val="20"/>
          <w:szCs w:val="20"/>
        </w:rPr>
        <w:t xml:space="preserve">: </w:t>
      </w:r>
      <w:hyperlink r:id="rId5" w:history="1">
        <w:r w:rsidRPr="00DB1B8A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MD_WangJ@163.com</w:t>
        </w:r>
      </w:hyperlink>
      <w:r w:rsidRPr="00E4231B">
        <w:rPr>
          <w:rFonts w:ascii="Times New Roman" w:hAnsi="Times New Roman" w:cs="Times New Roman"/>
          <w:sz w:val="20"/>
          <w:szCs w:val="20"/>
        </w:rPr>
        <w:t xml:space="preserve">, </w:t>
      </w:r>
      <w:r w:rsidRPr="00CD569F">
        <w:rPr>
          <w:rFonts w:ascii="Times New Roman" w:hAnsi="Times New Roman" w:cs="Times New Roman"/>
          <w:sz w:val="20"/>
          <w:szCs w:val="20"/>
        </w:rPr>
        <w:t>Department of Neurosurgery, The Second Affiliated Hospital of Soochow University, Suzhou, 215004, China.</w:t>
      </w:r>
    </w:p>
    <w:p w:rsidR="00A174F9" w:rsidRPr="00CD569F" w:rsidRDefault="00A174F9" w:rsidP="009C273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569F">
        <w:rPr>
          <w:rFonts w:ascii="Times New Roman" w:hAnsi="Times New Roman" w:cs="Times New Roman"/>
          <w:b/>
          <w:sz w:val="20"/>
          <w:szCs w:val="20"/>
        </w:rPr>
        <w:t>Qi Pan</w:t>
      </w:r>
      <w:r w:rsidRPr="00CD569F">
        <w:rPr>
          <w:rFonts w:ascii="Times New Roman" w:hAnsi="Times New Roman" w:cs="Times New Roman"/>
          <w:sz w:val="20"/>
          <w:szCs w:val="20"/>
        </w:rPr>
        <w:t xml:space="preserve">: </w:t>
      </w:r>
      <w:hyperlink r:id="rId6" w:history="1">
        <w:r w:rsidRPr="00CD569F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doctorpanqi@aliyun.com</w:t>
        </w:r>
      </w:hyperlink>
      <w:r w:rsidRPr="00CD569F">
        <w:rPr>
          <w:rFonts w:ascii="Times New Roman" w:hAnsi="Times New Roman" w:cs="Times New Roman"/>
          <w:sz w:val="20"/>
          <w:szCs w:val="20"/>
        </w:rPr>
        <w:t>, Department of Neurosurgery, Affiliated Hospital of Hainan Medical College, Haikou, 570100, China.</w:t>
      </w:r>
    </w:p>
    <w:p w:rsidR="009C273C" w:rsidRPr="00CD569F" w:rsidRDefault="009C273C" w:rsidP="009C273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D569F">
        <w:rPr>
          <w:rFonts w:ascii="Times New Roman" w:hAnsi="Times New Roman" w:cs="Times New Roman"/>
          <w:b/>
          <w:sz w:val="20"/>
          <w:szCs w:val="20"/>
        </w:rPr>
        <w:t>Zhimin</w:t>
      </w:r>
      <w:proofErr w:type="spellEnd"/>
      <w:r w:rsidRPr="00CD569F">
        <w:rPr>
          <w:rFonts w:ascii="Times New Roman" w:hAnsi="Times New Roman" w:cs="Times New Roman"/>
          <w:b/>
          <w:sz w:val="20"/>
          <w:szCs w:val="20"/>
        </w:rPr>
        <w:t xml:space="preserve"> Xu:</w:t>
      </w:r>
      <w:r w:rsidRPr="00CD569F">
        <w:rPr>
          <w:rFonts w:ascii="Times New Roman" w:hAnsi="Times New Roman" w:cs="Times New Roman"/>
          <w:sz w:val="20"/>
          <w:szCs w:val="20"/>
        </w:rPr>
        <w:t xml:space="preserve"> </w:t>
      </w:r>
      <w:hyperlink r:id="rId7" w:history="1">
        <w:r w:rsidRPr="00CD569F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xuzhiminsjwk@163.com</w:t>
        </w:r>
      </w:hyperlink>
      <w:r w:rsidRPr="00CD569F">
        <w:rPr>
          <w:rFonts w:ascii="Times New Roman" w:hAnsi="Times New Roman" w:cs="Times New Roman"/>
          <w:sz w:val="20"/>
          <w:szCs w:val="20"/>
        </w:rPr>
        <w:t xml:space="preserve">, Department of Neurosurgery, The Seventh Medical Center of PLA General Hospital, Beijing, 100000, China. </w:t>
      </w:r>
    </w:p>
    <w:p w:rsidR="00D27CFB" w:rsidRPr="00CD569F" w:rsidRDefault="009C273C" w:rsidP="00AD791A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D27CFB" w:rsidRPr="00CD569F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  <w:r w:rsidRPr="00CD569F">
        <w:rPr>
          <w:rFonts w:ascii="Times New Roman" w:hAnsi="Times New Roman" w:cs="Times New Roman"/>
          <w:b/>
          <w:sz w:val="20"/>
          <w:szCs w:val="20"/>
        </w:rPr>
        <w:t>Hu Ju</w:t>
      </w:r>
      <w:r w:rsidRPr="00CD569F">
        <w:rPr>
          <w:rFonts w:ascii="Times New Roman" w:hAnsi="Times New Roman" w:cs="Times New Roman"/>
          <w:sz w:val="20"/>
          <w:szCs w:val="20"/>
        </w:rPr>
        <w:t xml:space="preserve">: </w:t>
      </w:r>
      <w:hyperlink r:id="rId8" w:history="1">
        <w:r w:rsidRPr="00CD569F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geassfancy@163.com</w:t>
        </w:r>
      </w:hyperlink>
      <w:r w:rsidRPr="00CD569F">
        <w:rPr>
          <w:rFonts w:ascii="Times New Roman" w:hAnsi="Times New Roman" w:cs="Times New Roman"/>
          <w:sz w:val="20"/>
          <w:szCs w:val="20"/>
        </w:rPr>
        <w:t>, Department of Neurosurgery, Affiliated Hospital of Qinghai University, Xining, 810000, China.</w:t>
      </w:r>
      <w:r w:rsidR="00063D08" w:rsidRPr="00CD569F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AD791A" w:rsidRPr="00CD569F" w:rsidRDefault="00AD791A" w:rsidP="00AD791A">
      <w:pPr>
        <w:spacing w:line="480" w:lineRule="auto"/>
        <w:jc w:val="center"/>
        <w:rPr>
          <w:rFonts w:ascii="Times New Roman" w:hAnsi="Times New Roman" w:cs="Times New Roman"/>
          <w:b/>
          <w:szCs w:val="24"/>
        </w:rPr>
      </w:pPr>
      <w:r w:rsidRPr="00CD569F">
        <w:rPr>
          <w:rFonts w:ascii="Times New Roman" w:hAnsi="Times New Roman" w:cs="Times New Roman" w:hint="eastAsia"/>
          <w:b/>
          <w:szCs w:val="24"/>
        </w:rPr>
        <w:lastRenderedPageBreak/>
        <w:t>Tab</w:t>
      </w:r>
      <w:r w:rsidRPr="00CD569F">
        <w:rPr>
          <w:rFonts w:ascii="Times New Roman" w:hAnsi="Times New Roman" w:cs="Times New Roman"/>
          <w:b/>
          <w:szCs w:val="24"/>
        </w:rPr>
        <w:t xml:space="preserve">le 1 </w:t>
      </w:r>
      <w:r w:rsidR="00AE2ED7" w:rsidRPr="00CD569F">
        <w:rPr>
          <w:rFonts w:ascii="Times New Roman" w:hAnsi="Times New Roman" w:cs="Times New Roman"/>
          <w:b/>
          <w:szCs w:val="24"/>
        </w:rPr>
        <w:t>S</w:t>
      </w:r>
      <w:r w:rsidRPr="00CD569F">
        <w:rPr>
          <w:rFonts w:ascii="Times New Roman" w:hAnsi="Times New Roman" w:cs="Times New Roman"/>
          <w:b/>
          <w:szCs w:val="24"/>
        </w:rPr>
        <w:t>uturing time with silicon tubes in three suturing methods</w:t>
      </w:r>
      <w:r w:rsidR="00263E8B" w:rsidRPr="00CD569F">
        <w:rPr>
          <w:rFonts w:ascii="Times New Roman" w:hAnsi="Times New Roman" w:cs="Times New Roman"/>
          <w:b/>
          <w:szCs w:val="24"/>
        </w:rPr>
        <w:t xml:space="preserve"> (Mean ± Standard deviation)</w:t>
      </w:r>
    </w:p>
    <w:tbl>
      <w:tblPr>
        <w:tblStyle w:val="TableGrid"/>
        <w:tblW w:w="1361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1315"/>
        <w:gridCol w:w="1315"/>
        <w:gridCol w:w="1315"/>
        <w:gridCol w:w="232"/>
        <w:gridCol w:w="1315"/>
        <w:gridCol w:w="1225"/>
        <w:gridCol w:w="1315"/>
        <w:gridCol w:w="238"/>
        <w:gridCol w:w="1315"/>
        <w:gridCol w:w="1225"/>
        <w:gridCol w:w="1315"/>
      </w:tblGrid>
      <w:tr w:rsidR="00CD569F" w:rsidRPr="00CD569F" w:rsidTr="007F66E4">
        <w:trPr>
          <w:cantSplit/>
          <w:trHeight w:val="478"/>
          <w:jc w:val="center"/>
        </w:trPr>
        <w:tc>
          <w:tcPr>
            <w:tcW w:w="1485" w:type="dxa"/>
            <w:vMerge w:val="restart"/>
            <w:vAlign w:val="center"/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D569F">
              <w:rPr>
                <w:rFonts w:ascii="Times New Roman" w:hAnsi="Times New Roman" w:cs="Times New Roman"/>
                <w:szCs w:val="20"/>
              </w:rPr>
              <w:t>Method</w:t>
            </w:r>
          </w:p>
        </w:tc>
        <w:tc>
          <w:tcPr>
            <w:tcW w:w="3945" w:type="dxa"/>
            <w:gridSpan w:val="3"/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D569F">
              <w:rPr>
                <w:rFonts w:ascii="Times New Roman" w:hAnsi="Times New Roman" w:cs="Times New Roman"/>
                <w:szCs w:val="20"/>
              </w:rPr>
              <w:t>Side-to-side</w:t>
            </w:r>
            <w:r w:rsidR="00AE2ED7" w:rsidRPr="00CD569F">
              <w:rPr>
                <w:rFonts w:ascii="Times New Roman" w:hAnsi="Times New Roman" w:cs="Times New Roman"/>
                <w:szCs w:val="20"/>
              </w:rPr>
              <w:t xml:space="preserve"> anastomoses (n=20)</w:t>
            </w:r>
          </w:p>
        </w:tc>
        <w:tc>
          <w:tcPr>
            <w:tcW w:w="232" w:type="dxa"/>
            <w:vMerge w:val="restart"/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55" w:type="dxa"/>
            <w:gridSpan w:val="3"/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D569F">
              <w:rPr>
                <w:rFonts w:ascii="Times New Roman" w:hAnsi="Times New Roman" w:cs="Times New Roman"/>
                <w:szCs w:val="20"/>
              </w:rPr>
              <w:t xml:space="preserve">End-to-side </w:t>
            </w:r>
            <w:r w:rsidR="00AE2ED7" w:rsidRPr="00CD569F">
              <w:rPr>
                <w:rFonts w:ascii="Times New Roman" w:hAnsi="Times New Roman" w:cs="Times New Roman"/>
                <w:szCs w:val="20"/>
              </w:rPr>
              <w:t>anastomoses (n=20)</w:t>
            </w:r>
          </w:p>
        </w:tc>
        <w:tc>
          <w:tcPr>
            <w:tcW w:w="238" w:type="dxa"/>
            <w:tcBorders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855" w:type="dxa"/>
            <w:gridSpan w:val="3"/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D569F">
              <w:rPr>
                <w:rFonts w:ascii="Times New Roman" w:hAnsi="Times New Roman" w:cs="Times New Roman"/>
                <w:szCs w:val="20"/>
              </w:rPr>
              <w:t>E</w:t>
            </w:r>
            <w:r w:rsidRPr="00CD569F">
              <w:rPr>
                <w:rFonts w:ascii="Times New Roman" w:hAnsi="Times New Roman" w:cs="Times New Roman" w:hint="eastAsia"/>
                <w:szCs w:val="20"/>
              </w:rPr>
              <w:t>nd</w:t>
            </w:r>
            <w:r w:rsidRPr="00CD569F">
              <w:rPr>
                <w:rFonts w:ascii="Times New Roman" w:hAnsi="Times New Roman" w:cs="Times New Roman"/>
                <w:szCs w:val="20"/>
              </w:rPr>
              <w:t>-</w:t>
            </w:r>
            <w:r w:rsidRPr="00CD569F">
              <w:rPr>
                <w:rFonts w:ascii="Times New Roman" w:hAnsi="Times New Roman" w:cs="Times New Roman" w:hint="eastAsia"/>
                <w:szCs w:val="20"/>
              </w:rPr>
              <w:t>to</w:t>
            </w:r>
            <w:r w:rsidRPr="00CD569F">
              <w:rPr>
                <w:rFonts w:ascii="Times New Roman" w:hAnsi="Times New Roman" w:cs="Times New Roman"/>
                <w:szCs w:val="20"/>
              </w:rPr>
              <w:t>-end</w:t>
            </w:r>
            <w:r w:rsidR="00AE2ED7" w:rsidRPr="00CD569F">
              <w:rPr>
                <w:rFonts w:ascii="Times New Roman" w:hAnsi="Times New Roman" w:cs="Times New Roman"/>
                <w:szCs w:val="20"/>
              </w:rPr>
              <w:t xml:space="preserve"> anastomoses (n=20)</w:t>
            </w:r>
          </w:p>
        </w:tc>
      </w:tr>
      <w:tr w:rsidR="00CD569F" w:rsidRPr="00CD569F" w:rsidTr="007F66E4">
        <w:trPr>
          <w:cantSplit/>
          <w:trHeight w:val="391"/>
          <w:jc w:val="center"/>
        </w:trPr>
        <w:tc>
          <w:tcPr>
            <w:tcW w:w="1485" w:type="dxa"/>
            <w:vMerge/>
            <w:tcBorders>
              <w:bottom w:val="single" w:sz="4" w:space="0" w:color="auto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D569F">
              <w:rPr>
                <w:rFonts w:ascii="Times New Roman" w:hAnsi="Times New Roman" w:cs="Times New Roman"/>
                <w:szCs w:val="20"/>
              </w:rPr>
              <w:t>Posterior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D569F">
              <w:rPr>
                <w:rFonts w:ascii="Times New Roman" w:hAnsi="Times New Roman" w:cs="Times New Roman"/>
                <w:szCs w:val="20"/>
              </w:rPr>
              <w:t>Anterior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D569F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232" w:type="dxa"/>
            <w:vMerge/>
            <w:tcBorders>
              <w:bottom w:val="single" w:sz="4" w:space="0" w:color="auto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D569F">
              <w:rPr>
                <w:rFonts w:ascii="Times New Roman" w:hAnsi="Times New Roman" w:cs="Times New Roman"/>
                <w:szCs w:val="20"/>
              </w:rPr>
              <w:t xml:space="preserve">Posterior 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D569F">
              <w:rPr>
                <w:rFonts w:ascii="Times New Roman" w:hAnsi="Times New Roman" w:cs="Times New Roman"/>
                <w:szCs w:val="20"/>
              </w:rPr>
              <w:t xml:space="preserve">Anterior 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D569F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D569F">
              <w:rPr>
                <w:rFonts w:ascii="Times New Roman" w:hAnsi="Times New Roman" w:cs="Times New Roman"/>
                <w:szCs w:val="20"/>
              </w:rPr>
              <w:t xml:space="preserve">Posterior 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D569F">
              <w:rPr>
                <w:rFonts w:ascii="Times New Roman" w:hAnsi="Times New Roman" w:cs="Times New Roman"/>
                <w:szCs w:val="20"/>
              </w:rPr>
              <w:t>Anterior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D569F">
              <w:rPr>
                <w:rFonts w:ascii="Times New Roman" w:hAnsi="Times New Roman" w:cs="Times New Roman"/>
                <w:szCs w:val="20"/>
              </w:rPr>
              <w:t>Total</w:t>
            </w:r>
          </w:p>
        </w:tc>
      </w:tr>
      <w:tr w:rsidR="00CD569F" w:rsidRPr="00CD569F" w:rsidTr="007F66E4">
        <w:trPr>
          <w:cantSplit/>
          <w:jc w:val="center"/>
        </w:trPr>
        <w:tc>
          <w:tcPr>
            <w:tcW w:w="1485" w:type="dxa"/>
            <w:tcBorders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D569F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CD569F">
              <w:rPr>
                <w:rFonts w:ascii="Times New Roman" w:hAnsi="Times New Roman" w:cs="Times New Roman"/>
                <w:szCs w:val="20"/>
              </w:rPr>
              <w:t>ethod A</w:t>
            </w:r>
          </w:p>
        </w:tc>
        <w:tc>
          <w:tcPr>
            <w:tcW w:w="1315" w:type="dxa"/>
            <w:tcBorders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8.85±1.13min</w:t>
            </w:r>
          </w:p>
        </w:tc>
        <w:tc>
          <w:tcPr>
            <w:tcW w:w="1315" w:type="dxa"/>
            <w:tcBorders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0.60±1.75min</w:t>
            </w:r>
          </w:p>
        </w:tc>
        <w:tc>
          <w:tcPr>
            <w:tcW w:w="1315" w:type="dxa"/>
            <w:tcBorders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29.65±2.03min</w:t>
            </w:r>
          </w:p>
        </w:tc>
        <w:tc>
          <w:tcPr>
            <w:tcW w:w="232" w:type="dxa"/>
            <w:tcBorders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1.45±0.60min</w:t>
            </w: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7.50±0.95min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8.95±1.19min</w:t>
            </w:r>
          </w:p>
        </w:tc>
        <w:tc>
          <w:tcPr>
            <w:tcW w:w="238" w:type="dxa"/>
            <w:tcBorders>
              <w:top w:val="single" w:sz="4" w:space="0" w:color="auto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1.35±0.75min</w:t>
            </w:r>
          </w:p>
        </w:tc>
        <w:tc>
          <w:tcPr>
            <w:tcW w:w="1225" w:type="dxa"/>
            <w:tcBorders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7.65±0.93min</w:t>
            </w:r>
          </w:p>
        </w:tc>
        <w:tc>
          <w:tcPr>
            <w:tcW w:w="1315" w:type="dxa"/>
            <w:tcBorders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9.00±1.41min</w:t>
            </w:r>
          </w:p>
        </w:tc>
      </w:tr>
      <w:tr w:rsidR="00CD569F" w:rsidRPr="00CD569F" w:rsidTr="007F66E4">
        <w:trPr>
          <w:cantSplit/>
          <w:jc w:val="center"/>
        </w:trPr>
        <w:tc>
          <w:tcPr>
            <w:tcW w:w="148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D569F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CD569F">
              <w:rPr>
                <w:rFonts w:ascii="Times New Roman" w:hAnsi="Times New Roman" w:cs="Times New Roman"/>
                <w:szCs w:val="20"/>
              </w:rPr>
              <w:t>ethod B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8.95±1.00min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0.45±0.82min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29.40±1.27min</w:t>
            </w:r>
          </w:p>
        </w:tc>
        <w:tc>
          <w:tcPr>
            <w:tcW w:w="232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1.65±1.04min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7.65±0.58min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9.30±1.08min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1.50±0.69min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7.45±1.10min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8.95±1.31min</w:t>
            </w:r>
          </w:p>
        </w:tc>
      </w:tr>
      <w:tr w:rsidR="00CD569F" w:rsidRPr="00CD569F" w:rsidTr="007F66E4">
        <w:trPr>
          <w:cantSplit/>
          <w:jc w:val="center"/>
        </w:trPr>
        <w:tc>
          <w:tcPr>
            <w:tcW w:w="148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D569F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CD569F">
              <w:rPr>
                <w:rFonts w:ascii="Times New Roman" w:hAnsi="Times New Roman" w:cs="Times New Roman"/>
                <w:szCs w:val="20"/>
              </w:rPr>
              <w:t>ethod C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26.40±0.99min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5.05±1.79min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41.55±1.82min</w:t>
            </w:r>
          </w:p>
        </w:tc>
        <w:tc>
          <w:tcPr>
            <w:tcW w:w="232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8.40±2.23min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9.35±1.72min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27.70±3.70min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8.20±0.95min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9.40±1.04min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27.60±1.27min</w:t>
            </w:r>
          </w:p>
        </w:tc>
      </w:tr>
      <w:tr w:rsidR="00CD569F" w:rsidRPr="00CD569F" w:rsidTr="007F66E4">
        <w:trPr>
          <w:cantSplit/>
          <w:jc w:val="center"/>
        </w:trPr>
        <w:tc>
          <w:tcPr>
            <w:tcW w:w="148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D569F">
              <w:rPr>
                <w:rFonts w:ascii="Times New Roman" w:hAnsi="Times New Roman" w:cs="Times New Roman" w:hint="eastAsia"/>
                <w:szCs w:val="20"/>
              </w:rPr>
              <w:t>F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343.144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58.68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319.014</w:t>
            </w:r>
          </w:p>
        </w:tc>
        <w:tc>
          <w:tcPr>
            <w:tcW w:w="232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45.887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5.03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90.437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474.793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21.757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277.829</w:t>
            </w:r>
          </w:p>
        </w:tc>
      </w:tr>
      <w:tr w:rsidR="00CD569F" w:rsidRPr="00CD569F" w:rsidTr="00D74A71">
        <w:trPr>
          <w:cantSplit/>
          <w:trHeight w:val="428"/>
          <w:jc w:val="center"/>
        </w:trPr>
        <w:tc>
          <w:tcPr>
            <w:tcW w:w="1485" w:type="dxa"/>
            <w:tcBorders>
              <w:top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D569F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CD569F">
              <w:rPr>
                <w:rFonts w:ascii="Times New Roman" w:hAnsi="Times New Roman" w:cs="Times New Roman"/>
                <w:szCs w:val="20"/>
              </w:rPr>
              <w:t>-Value</w:t>
            </w:r>
          </w:p>
        </w:tc>
        <w:tc>
          <w:tcPr>
            <w:tcW w:w="1315" w:type="dxa"/>
            <w:tcBorders>
              <w:top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315" w:type="dxa"/>
            <w:tcBorders>
              <w:top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315" w:type="dxa"/>
            <w:tcBorders>
              <w:top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232" w:type="dxa"/>
            <w:tcBorders>
              <w:top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25" w:type="dxa"/>
            <w:tcBorders>
              <w:top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315" w:type="dxa"/>
            <w:tcBorders>
              <w:top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238" w:type="dxa"/>
            <w:tcBorders>
              <w:top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225" w:type="dxa"/>
            <w:tcBorders>
              <w:top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315" w:type="dxa"/>
            <w:tcBorders>
              <w:top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</w:tbl>
    <w:p w:rsidR="00AD791A" w:rsidRPr="00CD569F" w:rsidRDefault="00D27CFB" w:rsidP="00D74A71">
      <w:pPr>
        <w:rPr>
          <w:rFonts w:ascii="Times New Roman" w:hAnsi="Times New Roman" w:cs="Times New Roman"/>
          <w:sz w:val="20"/>
          <w:szCs w:val="20"/>
        </w:rPr>
        <w:sectPr w:rsidR="00AD791A" w:rsidRPr="00CD569F" w:rsidSect="00AD791A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  <w:r w:rsidRPr="00CD569F">
        <w:rPr>
          <w:rFonts w:ascii="Times New Roman" w:hAnsi="Times New Roman" w:cs="Times New Roman" w:hint="eastAsia"/>
          <w:sz w:val="20"/>
          <w:szCs w:val="20"/>
        </w:rPr>
        <w:t>T</w:t>
      </w:r>
      <w:r w:rsidRPr="00CD569F">
        <w:rPr>
          <w:rFonts w:ascii="Times New Roman" w:hAnsi="Times New Roman" w:cs="Times New Roman"/>
          <w:sz w:val="20"/>
          <w:szCs w:val="20"/>
        </w:rPr>
        <w:t>he average total suturing time (</w:t>
      </w:r>
      <w:r w:rsidR="00AF03C9" w:rsidRPr="00CD569F">
        <w:rPr>
          <w:rFonts w:ascii="Times New Roman" w:hAnsi="Times New Roman" w:cs="Times New Roman"/>
          <w:sz w:val="20"/>
          <w:szCs w:val="20"/>
        </w:rPr>
        <w:t>T</w:t>
      </w:r>
      <w:r w:rsidRPr="00CD569F">
        <w:rPr>
          <w:rFonts w:ascii="Times New Roman" w:hAnsi="Times New Roman" w:cs="Times New Roman"/>
          <w:sz w:val="20"/>
          <w:szCs w:val="20"/>
        </w:rPr>
        <w:t xml:space="preserve">otal), respective suturing time for posterior wall (Posterior) and anterior wall (Anterior) </w:t>
      </w:r>
      <w:r w:rsidR="00D74A71" w:rsidRPr="00CD569F">
        <w:rPr>
          <w:rFonts w:ascii="Times New Roman" w:hAnsi="Times New Roman" w:cs="Times New Roman"/>
          <w:sz w:val="20"/>
          <w:szCs w:val="20"/>
        </w:rPr>
        <w:t xml:space="preserve">in different anastomoses with silicone tubes </w:t>
      </w:r>
      <w:r w:rsidRPr="00CD569F">
        <w:rPr>
          <w:rFonts w:ascii="Times New Roman" w:hAnsi="Times New Roman" w:cs="Times New Roman"/>
          <w:sz w:val="20"/>
          <w:szCs w:val="20"/>
        </w:rPr>
        <w:t>were analy</w:t>
      </w:r>
      <w:r w:rsidR="00AE2ED7" w:rsidRPr="00CD569F">
        <w:rPr>
          <w:rFonts w:ascii="Times New Roman" w:hAnsi="Times New Roman" w:cs="Times New Roman"/>
          <w:sz w:val="20"/>
          <w:szCs w:val="20"/>
        </w:rPr>
        <w:t>z</w:t>
      </w:r>
      <w:r w:rsidRPr="00CD569F">
        <w:rPr>
          <w:rFonts w:ascii="Times New Roman" w:hAnsi="Times New Roman" w:cs="Times New Roman"/>
          <w:sz w:val="20"/>
          <w:szCs w:val="20"/>
        </w:rPr>
        <w:t>ed</w:t>
      </w:r>
      <w:r w:rsidR="00D74A71" w:rsidRPr="00CD569F">
        <w:rPr>
          <w:rFonts w:ascii="Times New Roman" w:hAnsi="Times New Roman" w:cs="Times New Roman"/>
          <w:sz w:val="20"/>
          <w:szCs w:val="20"/>
        </w:rPr>
        <w:t xml:space="preserve"> by one-way ANOVA. In all the groups, Method A and Method B were faster than Method C in total suturing time, respective suturing time for posterior and anterior wall. There was no significant difference between Method A and Method B</w:t>
      </w:r>
      <w:r w:rsidR="00A461E3" w:rsidRPr="00CD569F">
        <w:rPr>
          <w:rFonts w:ascii="Times New Roman" w:hAnsi="Times New Roman" w:cs="Times New Roman"/>
          <w:sz w:val="20"/>
          <w:szCs w:val="20"/>
        </w:rPr>
        <w:t xml:space="preserve"> in suturing times</w:t>
      </w:r>
      <w:r w:rsidR="00D74A71" w:rsidRPr="00CD569F">
        <w:rPr>
          <w:rFonts w:ascii="Times New Roman" w:hAnsi="Times New Roman" w:cs="Times New Roman"/>
          <w:sz w:val="20"/>
          <w:szCs w:val="20"/>
        </w:rPr>
        <w:t xml:space="preserve">. Method A: the intraluminal continuous suturing technique, Method B: the alternative intraluminal suturing technique, Method C: </w:t>
      </w:r>
      <w:r w:rsidR="00D74A71" w:rsidRPr="00CD569F">
        <w:rPr>
          <w:rFonts w:ascii="Times New Roman" w:hAnsi="Times New Roman"/>
          <w:sz w:val="20"/>
        </w:rPr>
        <w:t>one-way-up interrupted suturing technique.</w:t>
      </w:r>
      <w:r w:rsidRPr="00CD569F">
        <w:rPr>
          <w:rFonts w:ascii="Times New Roman" w:hAnsi="Times New Roman" w:cs="Times New Roman"/>
          <w:sz w:val="20"/>
          <w:szCs w:val="20"/>
        </w:rPr>
        <w:t xml:space="preserve"> </w:t>
      </w:r>
      <w:r w:rsidR="00AE2ED7" w:rsidRPr="00CD569F">
        <w:rPr>
          <w:rFonts w:ascii="Times New Roman" w:hAnsi="Times New Roman" w:cs="Times New Roman"/>
          <w:sz w:val="20"/>
          <w:szCs w:val="20"/>
        </w:rPr>
        <w:t xml:space="preserve"> </w:t>
      </w:r>
    </w:p>
    <w:p w:rsidR="00AD791A" w:rsidRPr="00CD569F" w:rsidRDefault="00AD791A" w:rsidP="00F63FA7">
      <w:pPr>
        <w:spacing w:line="480" w:lineRule="auto"/>
        <w:jc w:val="center"/>
        <w:rPr>
          <w:rFonts w:ascii="Times New Roman" w:hAnsi="Times New Roman" w:cs="Times New Roman"/>
          <w:b/>
          <w:szCs w:val="24"/>
        </w:rPr>
      </w:pPr>
      <w:r w:rsidRPr="00CD569F">
        <w:rPr>
          <w:rFonts w:ascii="Times New Roman" w:hAnsi="Times New Roman" w:cs="Times New Roman" w:hint="eastAsia"/>
          <w:b/>
          <w:szCs w:val="24"/>
        </w:rPr>
        <w:lastRenderedPageBreak/>
        <w:t>Tab</w:t>
      </w:r>
      <w:r w:rsidRPr="00CD569F">
        <w:rPr>
          <w:rFonts w:ascii="Times New Roman" w:hAnsi="Times New Roman" w:cs="Times New Roman"/>
          <w:b/>
          <w:szCs w:val="24"/>
        </w:rPr>
        <w:t xml:space="preserve">le 2 </w:t>
      </w:r>
      <w:r w:rsidR="00D74A71" w:rsidRPr="00CD569F">
        <w:rPr>
          <w:rFonts w:ascii="Times New Roman" w:hAnsi="Times New Roman" w:cs="Times New Roman"/>
          <w:b/>
          <w:szCs w:val="24"/>
        </w:rPr>
        <w:t>S</w:t>
      </w:r>
      <w:r w:rsidRPr="00CD569F">
        <w:rPr>
          <w:rFonts w:ascii="Times New Roman" w:hAnsi="Times New Roman" w:cs="Times New Roman"/>
          <w:b/>
          <w:szCs w:val="24"/>
        </w:rPr>
        <w:t>uturing time with rat vessels in three suturing methods</w:t>
      </w:r>
      <w:r w:rsidR="0096097B" w:rsidRPr="00CD569F">
        <w:rPr>
          <w:rFonts w:ascii="Times New Roman" w:hAnsi="Times New Roman" w:cs="Times New Roman"/>
          <w:b/>
          <w:szCs w:val="24"/>
        </w:rPr>
        <w:t xml:space="preserve"> (</w:t>
      </w:r>
      <w:r w:rsidR="00263E8B" w:rsidRPr="00CD569F">
        <w:rPr>
          <w:rFonts w:ascii="Times New Roman" w:hAnsi="Times New Roman" w:cs="Times New Roman"/>
          <w:b/>
          <w:szCs w:val="24"/>
        </w:rPr>
        <w:t>M</w:t>
      </w:r>
      <w:r w:rsidR="0096097B" w:rsidRPr="00CD569F">
        <w:rPr>
          <w:rFonts w:ascii="Times New Roman" w:hAnsi="Times New Roman" w:cs="Times New Roman"/>
          <w:b/>
          <w:szCs w:val="24"/>
        </w:rPr>
        <w:t>ean ± Standard deviation)</w:t>
      </w:r>
    </w:p>
    <w:tbl>
      <w:tblPr>
        <w:tblStyle w:val="TableGrid"/>
        <w:tblW w:w="1352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315"/>
        <w:gridCol w:w="1315"/>
        <w:gridCol w:w="1315"/>
        <w:gridCol w:w="222"/>
        <w:gridCol w:w="1315"/>
        <w:gridCol w:w="1315"/>
        <w:gridCol w:w="1315"/>
        <w:gridCol w:w="222"/>
        <w:gridCol w:w="1315"/>
        <w:gridCol w:w="1315"/>
        <w:gridCol w:w="1315"/>
      </w:tblGrid>
      <w:tr w:rsidR="00CD569F" w:rsidRPr="00CD569F" w:rsidTr="00AE2ED7">
        <w:trPr>
          <w:cantSplit/>
          <w:trHeight w:val="567"/>
          <w:jc w:val="center"/>
        </w:trPr>
        <w:tc>
          <w:tcPr>
            <w:tcW w:w="1247" w:type="dxa"/>
            <w:vMerge w:val="restart"/>
            <w:vAlign w:val="center"/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569F">
              <w:rPr>
                <w:rFonts w:ascii="Times New Roman" w:hAnsi="Times New Roman" w:cs="Times New Roman"/>
                <w:szCs w:val="24"/>
              </w:rPr>
              <w:t>Method</w:t>
            </w:r>
          </w:p>
        </w:tc>
        <w:tc>
          <w:tcPr>
            <w:tcW w:w="3945" w:type="dxa"/>
            <w:gridSpan w:val="3"/>
          </w:tcPr>
          <w:p w:rsidR="00AE2ED7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D569F">
              <w:rPr>
                <w:rFonts w:ascii="Times New Roman" w:hAnsi="Times New Roman" w:cs="Times New Roman"/>
                <w:szCs w:val="20"/>
              </w:rPr>
              <w:t>Side-to-side</w:t>
            </w:r>
            <w:r w:rsidR="00AE2ED7" w:rsidRPr="00CD569F">
              <w:rPr>
                <w:rFonts w:ascii="Times New Roman" w:hAnsi="Times New Roman" w:cs="Times New Roman"/>
                <w:szCs w:val="20"/>
              </w:rPr>
              <w:t xml:space="preserve"> anastomoses </w:t>
            </w:r>
          </w:p>
          <w:p w:rsidR="00AD791A" w:rsidRPr="00CD569F" w:rsidRDefault="00AE2ED7" w:rsidP="00D74A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D569F">
              <w:rPr>
                <w:rFonts w:ascii="Times New Roman" w:hAnsi="Times New Roman" w:cs="Times New Roman"/>
                <w:szCs w:val="20"/>
              </w:rPr>
              <w:t xml:space="preserve">with bilateral </w:t>
            </w:r>
            <w:r w:rsidR="00331ED6" w:rsidRPr="00CD569F">
              <w:rPr>
                <w:rFonts w:ascii="Times New Roman" w:hAnsi="Times New Roman" w:cs="Times New Roman"/>
                <w:szCs w:val="20"/>
              </w:rPr>
              <w:t xml:space="preserve">common </w:t>
            </w:r>
            <w:r w:rsidRPr="00CD569F">
              <w:rPr>
                <w:rFonts w:ascii="Times New Roman" w:hAnsi="Times New Roman" w:cs="Times New Roman"/>
                <w:szCs w:val="20"/>
              </w:rPr>
              <w:t>iliac arteries (n=20)</w:t>
            </w:r>
          </w:p>
        </w:tc>
        <w:tc>
          <w:tcPr>
            <w:tcW w:w="222" w:type="dxa"/>
            <w:vMerge w:val="restart"/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945" w:type="dxa"/>
            <w:gridSpan w:val="3"/>
          </w:tcPr>
          <w:p w:rsidR="00AE2ED7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D569F">
              <w:rPr>
                <w:rFonts w:ascii="Times New Roman" w:hAnsi="Times New Roman" w:cs="Times New Roman"/>
                <w:szCs w:val="24"/>
              </w:rPr>
              <w:t xml:space="preserve">End-to-side </w:t>
            </w:r>
            <w:r w:rsidR="00AE2ED7" w:rsidRPr="00CD569F">
              <w:rPr>
                <w:rFonts w:ascii="Times New Roman" w:hAnsi="Times New Roman" w:cs="Times New Roman"/>
                <w:szCs w:val="20"/>
              </w:rPr>
              <w:t xml:space="preserve">anastomoses </w:t>
            </w:r>
          </w:p>
          <w:p w:rsidR="00AD791A" w:rsidRPr="00CD569F" w:rsidRDefault="00AE2ED7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569F">
              <w:rPr>
                <w:rFonts w:ascii="Times New Roman" w:hAnsi="Times New Roman" w:cs="Times New Roman"/>
                <w:szCs w:val="20"/>
              </w:rPr>
              <w:t xml:space="preserve">with </w:t>
            </w:r>
            <w:r w:rsidR="009850E8" w:rsidRPr="00CD569F">
              <w:rPr>
                <w:rFonts w:ascii="Times New Roman" w:hAnsi="Times New Roman" w:cs="Times New Roman"/>
                <w:szCs w:val="20"/>
              </w:rPr>
              <w:t xml:space="preserve">bilateral </w:t>
            </w:r>
            <w:r w:rsidR="00331ED6" w:rsidRPr="00CD569F">
              <w:rPr>
                <w:rFonts w:ascii="Times New Roman" w:hAnsi="Times New Roman" w:cs="Times New Roman"/>
                <w:szCs w:val="20"/>
              </w:rPr>
              <w:t xml:space="preserve">common </w:t>
            </w:r>
            <w:r w:rsidRPr="00CD569F">
              <w:rPr>
                <w:rFonts w:ascii="Times New Roman" w:hAnsi="Times New Roman" w:cs="Times New Roman"/>
                <w:szCs w:val="20"/>
              </w:rPr>
              <w:t>iliac arteries (n=20)</w:t>
            </w:r>
          </w:p>
        </w:tc>
        <w:tc>
          <w:tcPr>
            <w:tcW w:w="222" w:type="dxa"/>
            <w:tcBorders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945" w:type="dxa"/>
            <w:gridSpan w:val="3"/>
          </w:tcPr>
          <w:p w:rsidR="00D74A71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D569F">
              <w:rPr>
                <w:rFonts w:ascii="Times New Roman" w:hAnsi="Times New Roman" w:cs="Times New Roman"/>
                <w:szCs w:val="24"/>
              </w:rPr>
              <w:t>E</w:t>
            </w:r>
            <w:r w:rsidRPr="00CD569F">
              <w:rPr>
                <w:rFonts w:ascii="Times New Roman" w:hAnsi="Times New Roman" w:cs="Times New Roman" w:hint="eastAsia"/>
                <w:szCs w:val="24"/>
              </w:rPr>
              <w:t>nd</w:t>
            </w:r>
            <w:r w:rsidRPr="00CD569F">
              <w:rPr>
                <w:rFonts w:ascii="Times New Roman" w:hAnsi="Times New Roman" w:cs="Times New Roman"/>
                <w:szCs w:val="24"/>
              </w:rPr>
              <w:t>-</w:t>
            </w:r>
            <w:r w:rsidRPr="00CD569F">
              <w:rPr>
                <w:rFonts w:ascii="Times New Roman" w:hAnsi="Times New Roman" w:cs="Times New Roman" w:hint="eastAsia"/>
                <w:szCs w:val="24"/>
              </w:rPr>
              <w:t>to</w:t>
            </w:r>
            <w:r w:rsidRPr="00CD569F">
              <w:rPr>
                <w:rFonts w:ascii="Times New Roman" w:hAnsi="Times New Roman" w:cs="Times New Roman"/>
                <w:szCs w:val="24"/>
              </w:rPr>
              <w:t>-end</w:t>
            </w:r>
            <w:r w:rsidR="00AE2ED7" w:rsidRPr="00CD569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AE2ED7" w:rsidRPr="00CD569F">
              <w:rPr>
                <w:rFonts w:ascii="Times New Roman" w:hAnsi="Times New Roman" w:cs="Times New Roman"/>
                <w:szCs w:val="20"/>
              </w:rPr>
              <w:t xml:space="preserve">anastomoses </w:t>
            </w:r>
          </w:p>
          <w:p w:rsidR="00AD791A" w:rsidRPr="00CD569F" w:rsidRDefault="00AE2ED7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569F">
              <w:rPr>
                <w:rFonts w:ascii="Times New Roman" w:hAnsi="Times New Roman" w:cs="Times New Roman"/>
                <w:szCs w:val="20"/>
              </w:rPr>
              <w:t>with</w:t>
            </w:r>
            <w:r w:rsidR="00D74A71" w:rsidRPr="00CD569F">
              <w:rPr>
                <w:rFonts w:ascii="Times New Roman" w:hAnsi="Times New Roman" w:cs="Times New Roman"/>
                <w:szCs w:val="20"/>
              </w:rPr>
              <w:t xml:space="preserve"> abdominal aorta</w:t>
            </w:r>
            <w:r w:rsidRPr="00CD569F">
              <w:rPr>
                <w:rFonts w:ascii="Times New Roman" w:hAnsi="Times New Roman" w:cs="Times New Roman"/>
                <w:szCs w:val="20"/>
              </w:rPr>
              <w:t xml:space="preserve"> (n=20)</w:t>
            </w:r>
          </w:p>
        </w:tc>
      </w:tr>
      <w:tr w:rsidR="00CD569F" w:rsidRPr="00CD569F" w:rsidTr="007F66E4">
        <w:trPr>
          <w:cantSplit/>
          <w:trHeight w:val="391"/>
          <w:jc w:val="center"/>
        </w:trPr>
        <w:tc>
          <w:tcPr>
            <w:tcW w:w="1247" w:type="dxa"/>
            <w:vMerge/>
            <w:tcBorders>
              <w:bottom w:val="single" w:sz="4" w:space="0" w:color="auto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569F">
              <w:rPr>
                <w:rFonts w:ascii="Times New Roman" w:hAnsi="Times New Roman" w:cs="Times New Roman"/>
                <w:szCs w:val="24"/>
              </w:rPr>
              <w:t>Posterior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569F">
              <w:rPr>
                <w:rFonts w:ascii="Times New Roman" w:hAnsi="Times New Roman" w:cs="Times New Roman"/>
                <w:szCs w:val="24"/>
              </w:rPr>
              <w:t>Anterior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569F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222" w:type="dxa"/>
            <w:vMerge/>
            <w:tcBorders>
              <w:bottom w:val="single" w:sz="4" w:space="0" w:color="auto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569F">
              <w:rPr>
                <w:rFonts w:ascii="Times New Roman" w:hAnsi="Times New Roman" w:cs="Times New Roman"/>
                <w:szCs w:val="24"/>
              </w:rPr>
              <w:t xml:space="preserve">Posterior 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569F">
              <w:rPr>
                <w:rFonts w:ascii="Times New Roman" w:hAnsi="Times New Roman" w:cs="Times New Roman"/>
                <w:szCs w:val="24"/>
              </w:rPr>
              <w:t xml:space="preserve">Anterior 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569F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222" w:type="dxa"/>
            <w:tcBorders>
              <w:top w:val="nil"/>
              <w:bottom w:val="single" w:sz="4" w:space="0" w:color="auto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569F">
              <w:rPr>
                <w:rFonts w:ascii="Times New Roman" w:hAnsi="Times New Roman" w:cs="Times New Roman"/>
                <w:szCs w:val="24"/>
              </w:rPr>
              <w:t xml:space="preserve">Posterior 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569F">
              <w:rPr>
                <w:rFonts w:ascii="Times New Roman" w:hAnsi="Times New Roman" w:cs="Times New Roman"/>
                <w:szCs w:val="24"/>
              </w:rPr>
              <w:t>Anterior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569F">
              <w:rPr>
                <w:rFonts w:ascii="Times New Roman" w:hAnsi="Times New Roman" w:cs="Times New Roman"/>
                <w:szCs w:val="24"/>
              </w:rPr>
              <w:t>Total</w:t>
            </w:r>
          </w:p>
        </w:tc>
      </w:tr>
      <w:tr w:rsidR="00CD569F" w:rsidRPr="00CD569F" w:rsidTr="007F66E4">
        <w:trPr>
          <w:cantSplit/>
          <w:jc w:val="center"/>
        </w:trPr>
        <w:tc>
          <w:tcPr>
            <w:tcW w:w="1247" w:type="dxa"/>
            <w:tcBorders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569F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CD569F">
              <w:rPr>
                <w:rFonts w:ascii="Times New Roman" w:hAnsi="Times New Roman" w:cs="Times New Roman"/>
                <w:szCs w:val="24"/>
              </w:rPr>
              <w:t>ethod A</w:t>
            </w:r>
          </w:p>
        </w:tc>
        <w:tc>
          <w:tcPr>
            <w:tcW w:w="1315" w:type="dxa"/>
            <w:tcBorders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7.50±0.89min</w:t>
            </w:r>
          </w:p>
        </w:tc>
        <w:tc>
          <w:tcPr>
            <w:tcW w:w="1315" w:type="dxa"/>
            <w:tcBorders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9.95±1.19min</w:t>
            </w:r>
          </w:p>
        </w:tc>
        <w:tc>
          <w:tcPr>
            <w:tcW w:w="1315" w:type="dxa"/>
            <w:tcBorders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27.45±1.28min</w:t>
            </w:r>
          </w:p>
        </w:tc>
        <w:tc>
          <w:tcPr>
            <w:tcW w:w="222" w:type="dxa"/>
            <w:tcBorders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5" w:type="dxa"/>
            <w:tcBorders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7.15±0.93min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0.35±1.09min</w:t>
            </w:r>
          </w:p>
        </w:tc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27.50±1.36min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5" w:type="dxa"/>
            <w:tcBorders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5.75±1.52min</w:t>
            </w:r>
          </w:p>
        </w:tc>
        <w:tc>
          <w:tcPr>
            <w:tcW w:w="1315" w:type="dxa"/>
            <w:tcBorders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0.30±1.08min</w:t>
            </w:r>
          </w:p>
        </w:tc>
        <w:tc>
          <w:tcPr>
            <w:tcW w:w="1315" w:type="dxa"/>
            <w:tcBorders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26.05±2.06min</w:t>
            </w:r>
          </w:p>
        </w:tc>
      </w:tr>
      <w:tr w:rsidR="00CD569F" w:rsidRPr="00CD569F" w:rsidTr="007F66E4">
        <w:trPr>
          <w:cantSplit/>
          <w:jc w:val="center"/>
        </w:trPr>
        <w:tc>
          <w:tcPr>
            <w:tcW w:w="1247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569F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CD569F">
              <w:rPr>
                <w:rFonts w:ascii="Times New Roman" w:hAnsi="Times New Roman" w:cs="Times New Roman"/>
                <w:szCs w:val="24"/>
              </w:rPr>
              <w:t>ethod B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7.55±0.69min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0.00±1.02min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27.55±1.36min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7.75±0.97min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0.00±1.07min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27.75±1.12min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6.60±1.27min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9.70±0.80min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26.30±1.26min</w:t>
            </w:r>
          </w:p>
        </w:tc>
      </w:tr>
      <w:tr w:rsidR="00CD569F" w:rsidRPr="00CD569F" w:rsidTr="007F66E4">
        <w:trPr>
          <w:cantSplit/>
          <w:jc w:val="center"/>
        </w:trPr>
        <w:tc>
          <w:tcPr>
            <w:tcW w:w="1247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569F">
              <w:rPr>
                <w:rFonts w:ascii="Times New Roman" w:hAnsi="Times New Roman" w:cs="Times New Roman" w:hint="eastAsia"/>
                <w:szCs w:val="24"/>
              </w:rPr>
              <w:t>M</w:t>
            </w:r>
            <w:r w:rsidRPr="00CD569F">
              <w:rPr>
                <w:rFonts w:ascii="Times New Roman" w:hAnsi="Times New Roman" w:cs="Times New Roman"/>
                <w:szCs w:val="24"/>
              </w:rPr>
              <w:t>ethod C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21.70±1.66min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7.00±1.55min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38.70±2.58min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22.60±1.79min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7.01±1.88min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39.55±2.26min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25.20±1.85min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3.95±1.36min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39.30±1.42min</w:t>
            </w:r>
          </w:p>
        </w:tc>
      </w:tr>
      <w:tr w:rsidR="00CD569F" w:rsidRPr="00CD569F" w:rsidTr="007F66E4">
        <w:trPr>
          <w:cantSplit/>
          <w:jc w:val="center"/>
        </w:trPr>
        <w:tc>
          <w:tcPr>
            <w:tcW w:w="1247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569F">
              <w:rPr>
                <w:rFonts w:ascii="Times New Roman" w:hAnsi="Times New Roman" w:cs="Times New Roman" w:hint="eastAsia"/>
                <w:szCs w:val="24"/>
              </w:rPr>
              <w:t>F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86.991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201.764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248.152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07.057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162.510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347.180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222.949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86.973</w:t>
            </w:r>
          </w:p>
        </w:tc>
        <w:tc>
          <w:tcPr>
            <w:tcW w:w="1315" w:type="dxa"/>
            <w:tcBorders>
              <w:top w:val="nil"/>
              <w:bottom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438.425</w:t>
            </w:r>
          </w:p>
        </w:tc>
      </w:tr>
      <w:tr w:rsidR="00CD569F" w:rsidRPr="00CD569F" w:rsidTr="007F66E4">
        <w:trPr>
          <w:cantSplit/>
          <w:jc w:val="center"/>
        </w:trPr>
        <w:tc>
          <w:tcPr>
            <w:tcW w:w="1247" w:type="dxa"/>
            <w:tcBorders>
              <w:top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D569F">
              <w:rPr>
                <w:rFonts w:ascii="Times New Roman" w:hAnsi="Times New Roman" w:cs="Times New Roman" w:hint="eastAsia"/>
                <w:szCs w:val="24"/>
              </w:rPr>
              <w:t>P</w:t>
            </w:r>
            <w:r w:rsidRPr="00CD569F">
              <w:rPr>
                <w:rFonts w:ascii="Times New Roman" w:hAnsi="Times New Roman" w:cs="Times New Roman"/>
                <w:szCs w:val="24"/>
              </w:rPr>
              <w:t>-Value</w:t>
            </w:r>
          </w:p>
        </w:tc>
        <w:tc>
          <w:tcPr>
            <w:tcW w:w="1315" w:type="dxa"/>
            <w:tcBorders>
              <w:top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315" w:type="dxa"/>
            <w:tcBorders>
              <w:top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315" w:type="dxa"/>
            <w:tcBorders>
              <w:top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222" w:type="dxa"/>
            <w:tcBorders>
              <w:top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5" w:type="dxa"/>
            <w:tcBorders>
              <w:top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315" w:type="dxa"/>
            <w:tcBorders>
              <w:top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315" w:type="dxa"/>
            <w:tcBorders>
              <w:top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222" w:type="dxa"/>
            <w:tcBorders>
              <w:top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5" w:type="dxa"/>
            <w:tcBorders>
              <w:top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315" w:type="dxa"/>
            <w:tcBorders>
              <w:top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315" w:type="dxa"/>
            <w:tcBorders>
              <w:top w:val="nil"/>
            </w:tcBorders>
          </w:tcPr>
          <w:p w:rsidR="00AD791A" w:rsidRPr="00CD569F" w:rsidRDefault="00AD791A" w:rsidP="00D74A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569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</w:tbl>
    <w:p w:rsidR="003C0B15" w:rsidRDefault="00D74A71" w:rsidP="00F63FA7">
      <w:pPr>
        <w:rPr>
          <w:rFonts w:ascii="Times New Roman" w:hAnsi="Times New Roman" w:cs="Times New Roman"/>
          <w:sz w:val="20"/>
          <w:szCs w:val="20"/>
        </w:rPr>
        <w:sectPr w:rsidR="003C0B15" w:rsidSect="00AD791A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  <w:r w:rsidRPr="00CD569F">
        <w:rPr>
          <w:rFonts w:ascii="Times New Roman" w:hAnsi="Times New Roman" w:cs="Times New Roman" w:hint="eastAsia"/>
          <w:sz w:val="20"/>
          <w:szCs w:val="20"/>
        </w:rPr>
        <w:t>T</w:t>
      </w:r>
      <w:r w:rsidRPr="00CD569F">
        <w:rPr>
          <w:rFonts w:ascii="Times New Roman" w:hAnsi="Times New Roman" w:cs="Times New Roman"/>
          <w:sz w:val="20"/>
          <w:szCs w:val="20"/>
        </w:rPr>
        <w:t>he average total suturing time (</w:t>
      </w:r>
      <w:r w:rsidR="00AF03C9" w:rsidRPr="00CD569F">
        <w:rPr>
          <w:rFonts w:ascii="Times New Roman" w:hAnsi="Times New Roman" w:cs="Times New Roman"/>
          <w:sz w:val="20"/>
          <w:szCs w:val="20"/>
        </w:rPr>
        <w:t>T</w:t>
      </w:r>
      <w:r w:rsidRPr="00CD569F">
        <w:rPr>
          <w:rFonts w:ascii="Times New Roman" w:hAnsi="Times New Roman" w:cs="Times New Roman"/>
          <w:sz w:val="20"/>
          <w:szCs w:val="20"/>
        </w:rPr>
        <w:t>otal), respective suturing time for posterior wall (Posterior) and anterior wall (Anterior) in different anastomoses with rat vessels were analyzed by one-way ANOVA. In all the groups, Method A and Method B were faster than Method C in total suturing time, respective suturing time for posterior and anterior wall. There was no significant difference between Method A and Method B</w:t>
      </w:r>
      <w:r w:rsidR="00A461E3" w:rsidRPr="00CD569F">
        <w:rPr>
          <w:rFonts w:ascii="Times New Roman" w:hAnsi="Times New Roman" w:cs="Times New Roman"/>
          <w:sz w:val="20"/>
          <w:szCs w:val="20"/>
        </w:rPr>
        <w:t xml:space="preserve"> in suturing times</w:t>
      </w:r>
      <w:r w:rsidRPr="00CD569F">
        <w:rPr>
          <w:rFonts w:ascii="Times New Roman" w:hAnsi="Times New Roman" w:cs="Times New Roman"/>
          <w:sz w:val="20"/>
          <w:szCs w:val="20"/>
        </w:rPr>
        <w:t xml:space="preserve">. Method A: the intraluminal continuous suturing technique, Method B: the alternative intraluminal suturing technique, Method C: </w:t>
      </w:r>
      <w:r w:rsidRPr="00CD569F">
        <w:rPr>
          <w:rFonts w:ascii="Times New Roman" w:hAnsi="Times New Roman"/>
          <w:sz w:val="20"/>
        </w:rPr>
        <w:t>one-way-up interrupted suturing technique.</w:t>
      </w:r>
      <w:r w:rsidRPr="00CD569F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CD569F" w:rsidRPr="00CD569F" w:rsidRDefault="00CD569F" w:rsidP="00CD569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569F">
        <w:rPr>
          <w:rFonts w:ascii="Times New Roman" w:hAnsi="Times New Roman" w:cs="Times New Roman" w:hint="eastAsia"/>
          <w:b/>
          <w:sz w:val="20"/>
          <w:szCs w:val="20"/>
        </w:rPr>
        <w:lastRenderedPageBreak/>
        <w:t>V</w:t>
      </w:r>
      <w:r w:rsidRPr="00CD569F">
        <w:rPr>
          <w:rFonts w:ascii="Times New Roman" w:hAnsi="Times New Roman" w:cs="Times New Roman"/>
          <w:b/>
          <w:sz w:val="20"/>
          <w:szCs w:val="20"/>
        </w:rPr>
        <w:t>ideo 1</w:t>
      </w:r>
      <w:r w:rsidRPr="00CD569F">
        <w:rPr>
          <w:rFonts w:ascii="Times New Roman" w:hAnsi="Times New Roman" w:cs="Times New Roman"/>
          <w:sz w:val="20"/>
          <w:szCs w:val="20"/>
        </w:rPr>
        <w:t xml:space="preserve"> Pulsation of the recipient artery distal to the anastomosis was observed under a microscope after releasing the clips in all anastomoses in intraluminal continuous suturing technique. Note that the end-to-end anastomosis was performed with double fish-mouthed arteriotomies to create a wider connection. (Scale bar = 1 mm)</w:t>
      </w:r>
    </w:p>
    <w:p w:rsidR="00CD569F" w:rsidRPr="00CD569F" w:rsidRDefault="00CD569F" w:rsidP="00CD569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569F">
        <w:rPr>
          <w:rFonts w:ascii="Times New Roman" w:hAnsi="Times New Roman" w:cs="Times New Roman" w:hint="eastAsia"/>
          <w:b/>
          <w:sz w:val="20"/>
          <w:szCs w:val="20"/>
        </w:rPr>
        <w:t>V</w:t>
      </w:r>
      <w:r w:rsidRPr="00CD569F">
        <w:rPr>
          <w:rFonts w:ascii="Times New Roman" w:hAnsi="Times New Roman" w:cs="Times New Roman"/>
          <w:b/>
          <w:sz w:val="20"/>
          <w:szCs w:val="20"/>
        </w:rPr>
        <w:t>ideo 2</w:t>
      </w:r>
      <w:r w:rsidRPr="00CD569F">
        <w:rPr>
          <w:rFonts w:ascii="Times New Roman" w:hAnsi="Times New Roman" w:cs="Times New Roman"/>
          <w:sz w:val="20"/>
          <w:szCs w:val="20"/>
        </w:rPr>
        <w:t xml:space="preserve"> Side-to-side anastomosis by using a silicone tube in the intraluminal continuous suturing technique. (Scale bar = 1 mm)</w:t>
      </w:r>
    </w:p>
    <w:p w:rsidR="00CD569F" w:rsidRPr="00CD569F" w:rsidRDefault="00CD569F" w:rsidP="00CD569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569F">
        <w:rPr>
          <w:rFonts w:ascii="Times New Roman" w:hAnsi="Times New Roman" w:cs="Times New Roman" w:hint="eastAsia"/>
          <w:b/>
          <w:sz w:val="20"/>
          <w:szCs w:val="20"/>
        </w:rPr>
        <w:t>V</w:t>
      </w:r>
      <w:r w:rsidRPr="00CD569F">
        <w:rPr>
          <w:rFonts w:ascii="Times New Roman" w:hAnsi="Times New Roman" w:cs="Times New Roman"/>
          <w:b/>
          <w:sz w:val="20"/>
          <w:szCs w:val="20"/>
        </w:rPr>
        <w:t>ideo 3</w:t>
      </w:r>
      <w:r w:rsidRPr="00CD569F">
        <w:rPr>
          <w:rFonts w:ascii="Times New Roman" w:hAnsi="Times New Roman" w:cs="Times New Roman"/>
          <w:sz w:val="20"/>
          <w:szCs w:val="20"/>
        </w:rPr>
        <w:t xml:space="preserve"> End-to-side anastomosis by using a silicone tube in the intraluminal continuous suturing technique. (Scale bar = 1 mm)</w:t>
      </w:r>
    </w:p>
    <w:p w:rsidR="00CD569F" w:rsidRPr="00CD569F" w:rsidRDefault="00CD569F" w:rsidP="00CD569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D569F">
        <w:rPr>
          <w:rFonts w:ascii="Times New Roman" w:hAnsi="Times New Roman" w:cs="Times New Roman" w:hint="eastAsia"/>
          <w:b/>
          <w:sz w:val="20"/>
          <w:szCs w:val="20"/>
        </w:rPr>
        <w:t>V</w:t>
      </w:r>
      <w:r w:rsidRPr="00CD569F">
        <w:rPr>
          <w:rFonts w:ascii="Times New Roman" w:hAnsi="Times New Roman" w:cs="Times New Roman"/>
          <w:b/>
          <w:sz w:val="20"/>
          <w:szCs w:val="20"/>
        </w:rPr>
        <w:t>ideo 4</w:t>
      </w:r>
      <w:r w:rsidRPr="00CD569F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="00A626CA" w:rsidRPr="007E57F5">
        <w:rPr>
          <w:rFonts w:ascii="Times New Roman" w:hAnsi="Times New Roman" w:cs="Times New Roman"/>
          <w:sz w:val="20"/>
          <w:szCs w:val="20"/>
        </w:rPr>
        <w:t>End</w:t>
      </w:r>
      <w:r w:rsidRPr="007E57F5">
        <w:rPr>
          <w:rFonts w:ascii="Times New Roman" w:hAnsi="Times New Roman" w:cs="Times New Roman"/>
          <w:sz w:val="20"/>
          <w:szCs w:val="20"/>
        </w:rPr>
        <w:t>-to-</w:t>
      </w:r>
      <w:r w:rsidR="00A626CA" w:rsidRPr="007E57F5">
        <w:rPr>
          <w:rFonts w:ascii="Times New Roman" w:hAnsi="Times New Roman" w:cs="Times New Roman"/>
          <w:sz w:val="20"/>
          <w:szCs w:val="20"/>
        </w:rPr>
        <w:t>end</w:t>
      </w:r>
      <w:r w:rsidRPr="00CD569F">
        <w:rPr>
          <w:rFonts w:ascii="Times New Roman" w:hAnsi="Times New Roman" w:cs="Times New Roman"/>
          <w:sz w:val="20"/>
          <w:szCs w:val="20"/>
        </w:rPr>
        <w:t xml:space="preserve"> anastomosis by using a silicone tube in the intraluminal continuous suturing technique. (Scale bar = 1 mm)</w:t>
      </w:r>
    </w:p>
    <w:p w:rsidR="00CD569F" w:rsidRPr="00CD569F" w:rsidRDefault="00CD569F" w:rsidP="00F63FA7">
      <w:pPr>
        <w:rPr>
          <w:rFonts w:ascii="Times New Roman" w:hAnsi="Times New Roman" w:cs="Times New Roman"/>
          <w:b/>
          <w:sz w:val="20"/>
          <w:szCs w:val="20"/>
        </w:rPr>
      </w:pPr>
    </w:p>
    <w:sectPr w:rsidR="00CD569F" w:rsidRPr="00CD569F" w:rsidSect="003C0B1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E6C"/>
    <w:rsid w:val="00002A7A"/>
    <w:rsid w:val="0000470C"/>
    <w:rsid w:val="000103F0"/>
    <w:rsid w:val="00012C7B"/>
    <w:rsid w:val="0001302A"/>
    <w:rsid w:val="00013AF4"/>
    <w:rsid w:val="000143DC"/>
    <w:rsid w:val="0001655A"/>
    <w:rsid w:val="00024E37"/>
    <w:rsid w:val="0002683D"/>
    <w:rsid w:val="000324A9"/>
    <w:rsid w:val="000332C1"/>
    <w:rsid w:val="00034E28"/>
    <w:rsid w:val="000440FC"/>
    <w:rsid w:val="00054023"/>
    <w:rsid w:val="00056577"/>
    <w:rsid w:val="00057F3B"/>
    <w:rsid w:val="000600CE"/>
    <w:rsid w:val="00063D08"/>
    <w:rsid w:val="00066382"/>
    <w:rsid w:val="000670DF"/>
    <w:rsid w:val="000732B3"/>
    <w:rsid w:val="000848D9"/>
    <w:rsid w:val="00084FE3"/>
    <w:rsid w:val="00085D65"/>
    <w:rsid w:val="00090B5F"/>
    <w:rsid w:val="0009491F"/>
    <w:rsid w:val="000B09E2"/>
    <w:rsid w:val="000B1CD3"/>
    <w:rsid w:val="000C2258"/>
    <w:rsid w:val="000D2C7A"/>
    <w:rsid w:val="000D513D"/>
    <w:rsid w:val="000D6938"/>
    <w:rsid w:val="000E2086"/>
    <w:rsid w:val="000E6001"/>
    <w:rsid w:val="000F1CB9"/>
    <w:rsid w:val="000F7A21"/>
    <w:rsid w:val="001067CC"/>
    <w:rsid w:val="001070DA"/>
    <w:rsid w:val="001105BB"/>
    <w:rsid w:val="00114DFA"/>
    <w:rsid w:val="00117954"/>
    <w:rsid w:val="00117CDC"/>
    <w:rsid w:val="001236EE"/>
    <w:rsid w:val="001266E9"/>
    <w:rsid w:val="00134610"/>
    <w:rsid w:val="001504BD"/>
    <w:rsid w:val="00152133"/>
    <w:rsid w:val="00154CDF"/>
    <w:rsid w:val="00154E57"/>
    <w:rsid w:val="0015676B"/>
    <w:rsid w:val="00162C23"/>
    <w:rsid w:val="0016321F"/>
    <w:rsid w:val="00175223"/>
    <w:rsid w:val="00177CA3"/>
    <w:rsid w:val="001903AF"/>
    <w:rsid w:val="0019239F"/>
    <w:rsid w:val="001A2353"/>
    <w:rsid w:val="001B1DC8"/>
    <w:rsid w:val="001B736C"/>
    <w:rsid w:val="001C4038"/>
    <w:rsid w:val="001C5755"/>
    <w:rsid w:val="001D2092"/>
    <w:rsid w:val="001D448D"/>
    <w:rsid w:val="001D594E"/>
    <w:rsid w:val="001E43A9"/>
    <w:rsid w:val="001E7A67"/>
    <w:rsid w:val="001F004E"/>
    <w:rsid w:val="001F6A26"/>
    <w:rsid w:val="001F76FA"/>
    <w:rsid w:val="00204D93"/>
    <w:rsid w:val="00206D46"/>
    <w:rsid w:val="00213FDA"/>
    <w:rsid w:val="002228EE"/>
    <w:rsid w:val="00223E01"/>
    <w:rsid w:val="00234868"/>
    <w:rsid w:val="00240C90"/>
    <w:rsid w:val="00251A10"/>
    <w:rsid w:val="00253354"/>
    <w:rsid w:val="00253745"/>
    <w:rsid w:val="00257085"/>
    <w:rsid w:val="00261006"/>
    <w:rsid w:val="00262295"/>
    <w:rsid w:val="00263E8B"/>
    <w:rsid w:val="00264697"/>
    <w:rsid w:val="00280B5A"/>
    <w:rsid w:val="00282D7F"/>
    <w:rsid w:val="00285118"/>
    <w:rsid w:val="002857B2"/>
    <w:rsid w:val="00285E13"/>
    <w:rsid w:val="00294407"/>
    <w:rsid w:val="002970A5"/>
    <w:rsid w:val="00297AD2"/>
    <w:rsid w:val="002A2363"/>
    <w:rsid w:val="002A74EE"/>
    <w:rsid w:val="002B19F3"/>
    <w:rsid w:val="002B4495"/>
    <w:rsid w:val="002C2CC9"/>
    <w:rsid w:val="002D5B76"/>
    <w:rsid w:val="002E5074"/>
    <w:rsid w:val="002E7CB0"/>
    <w:rsid w:val="002F0505"/>
    <w:rsid w:val="00307476"/>
    <w:rsid w:val="003143B2"/>
    <w:rsid w:val="00315A4F"/>
    <w:rsid w:val="003247BB"/>
    <w:rsid w:val="0032594D"/>
    <w:rsid w:val="0032692E"/>
    <w:rsid w:val="00331ED6"/>
    <w:rsid w:val="00337A77"/>
    <w:rsid w:val="0034355A"/>
    <w:rsid w:val="00356718"/>
    <w:rsid w:val="003650D7"/>
    <w:rsid w:val="00370F30"/>
    <w:rsid w:val="00371B16"/>
    <w:rsid w:val="00382EEE"/>
    <w:rsid w:val="0038545B"/>
    <w:rsid w:val="00390A53"/>
    <w:rsid w:val="00395A4A"/>
    <w:rsid w:val="003B056D"/>
    <w:rsid w:val="003B73D3"/>
    <w:rsid w:val="003C0B15"/>
    <w:rsid w:val="003D2FD8"/>
    <w:rsid w:val="003D3130"/>
    <w:rsid w:val="003E266F"/>
    <w:rsid w:val="003F6D89"/>
    <w:rsid w:val="0040010E"/>
    <w:rsid w:val="00400EEC"/>
    <w:rsid w:val="0040440D"/>
    <w:rsid w:val="00406FBA"/>
    <w:rsid w:val="004114C6"/>
    <w:rsid w:val="004147DC"/>
    <w:rsid w:val="0041573D"/>
    <w:rsid w:val="00417A10"/>
    <w:rsid w:val="004210A6"/>
    <w:rsid w:val="004227B9"/>
    <w:rsid w:val="00423154"/>
    <w:rsid w:val="0044217E"/>
    <w:rsid w:val="004435D0"/>
    <w:rsid w:val="0045364A"/>
    <w:rsid w:val="00454ABE"/>
    <w:rsid w:val="00462D57"/>
    <w:rsid w:val="00475901"/>
    <w:rsid w:val="00486F20"/>
    <w:rsid w:val="00490EB2"/>
    <w:rsid w:val="004970B3"/>
    <w:rsid w:val="004B75F9"/>
    <w:rsid w:val="004C465E"/>
    <w:rsid w:val="004D3119"/>
    <w:rsid w:val="004D49BC"/>
    <w:rsid w:val="004D4A7F"/>
    <w:rsid w:val="004F4851"/>
    <w:rsid w:val="00500417"/>
    <w:rsid w:val="005031EF"/>
    <w:rsid w:val="005174C5"/>
    <w:rsid w:val="005332D9"/>
    <w:rsid w:val="00535861"/>
    <w:rsid w:val="00540689"/>
    <w:rsid w:val="0054642E"/>
    <w:rsid w:val="0055191C"/>
    <w:rsid w:val="005523F7"/>
    <w:rsid w:val="00560FBF"/>
    <w:rsid w:val="00567506"/>
    <w:rsid w:val="00567D85"/>
    <w:rsid w:val="00574D24"/>
    <w:rsid w:val="00576544"/>
    <w:rsid w:val="00576BE8"/>
    <w:rsid w:val="00583C94"/>
    <w:rsid w:val="005924FB"/>
    <w:rsid w:val="0059268A"/>
    <w:rsid w:val="005953C6"/>
    <w:rsid w:val="005A2E88"/>
    <w:rsid w:val="005A4F8F"/>
    <w:rsid w:val="005A6FC8"/>
    <w:rsid w:val="005B21CE"/>
    <w:rsid w:val="005B7004"/>
    <w:rsid w:val="005C22A5"/>
    <w:rsid w:val="005C2B5B"/>
    <w:rsid w:val="005C5F72"/>
    <w:rsid w:val="005E3AA6"/>
    <w:rsid w:val="005E3BC7"/>
    <w:rsid w:val="005E4AB2"/>
    <w:rsid w:val="005E5D26"/>
    <w:rsid w:val="005E69ED"/>
    <w:rsid w:val="005E73BF"/>
    <w:rsid w:val="005E7B6D"/>
    <w:rsid w:val="00607D4B"/>
    <w:rsid w:val="00611FD2"/>
    <w:rsid w:val="00617491"/>
    <w:rsid w:val="00625432"/>
    <w:rsid w:val="0063009C"/>
    <w:rsid w:val="00631292"/>
    <w:rsid w:val="00631C6A"/>
    <w:rsid w:val="00632405"/>
    <w:rsid w:val="00635423"/>
    <w:rsid w:val="00637174"/>
    <w:rsid w:val="0063767B"/>
    <w:rsid w:val="006456D8"/>
    <w:rsid w:val="00650049"/>
    <w:rsid w:val="006612D2"/>
    <w:rsid w:val="0067062A"/>
    <w:rsid w:val="0067609A"/>
    <w:rsid w:val="00676659"/>
    <w:rsid w:val="00693A49"/>
    <w:rsid w:val="00696575"/>
    <w:rsid w:val="006A40DC"/>
    <w:rsid w:val="006B0B8A"/>
    <w:rsid w:val="006B1CC8"/>
    <w:rsid w:val="006B6B8E"/>
    <w:rsid w:val="006C22CC"/>
    <w:rsid w:val="006D1236"/>
    <w:rsid w:val="006D31A8"/>
    <w:rsid w:val="006D4036"/>
    <w:rsid w:val="006D63BE"/>
    <w:rsid w:val="006E3D02"/>
    <w:rsid w:val="006E7F6E"/>
    <w:rsid w:val="006F7EE2"/>
    <w:rsid w:val="0071126B"/>
    <w:rsid w:val="00722DD0"/>
    <w:rsid w:val="00731CDB"/>
    <w:rsid w:val="0073577E"/>
    <w:rsid w:val="007360DB"/>
    <w:rsid w:val="0073626F"/>
    <w:rsid w:val="007429F1"/>
    <w:rsid w:val="007433B9"/>
    <w:rsid w:val="00750105"/>
    <w:rsid w:val="00751E85"/>
    <w:rsid w:val="00762567"/>
    <w:rsid w:val="00766690"/>
    <w:rsid w:val="0077357A"/>
    <w:rsid w:val="007745CB"/>
    <w:rsid w:val="00785FC5"/>
    <w:rsid w:val="00790D2A"/>
    <w:rsid w:val="007A2BFE"/>
    <w:rsid w:val="007B3619"/>
    <w:rsid w:val="007C1746"/>
    <w:rsid w:val="007C26B5"/>
    <w:rsid w:val="007C389B"/>
    <w:rsid w:val="007C6B47"/>
    <w:rsid w:val="007C77FC"/>
    <w:rsid w:val="007D58FB"/>
    <w:rsid w:val="007E1B8B"/>
    <w:rsid w:val="007E38FC"/>
    <w:rsid w:val="007E4634"/>
    <w:rsid w:val="007E57F5"/>
    <w:rsid w:val="00804E6C"/>
    <w:rsid w:val="008143DB"/>
    <w:rsid w:val="00823C0A"/>
    <w:rsid w:val="00830833"/>
    <w:rsid w:val="008325F1"/>
    <w:rsid w:val="00833685"/>
    <w:rsid w:val="0084463A"/>
    <w:rsid w:val="00845471"/>
    <w:rsid w:val="00846CDB"/>
    <w:rsid w:val="00851D49"/>
    <w:rsid w:val="00854740"/>
    <w:rsid w:val="00856F4E"/>
    <w:rsid w:val="0085752F"/>
    <w:rsid w:val="008601DD"/>
    <w:rsid w:val="00862020"/>
    <w:rsid w:val="008635FF"/>
    <w:rsid w:val="00867CAA"/>
    <w:rsid w:val="008722F3"/>
    <w:rsid w:val="00891E2F"/>
    <w:rsid w:val="0089395D"/>
    <w:rsid w:val="00894A39"/>
    <w:rsid w:val="00895861"/>
    <w:rsid w:val="008A68EB"/>
    <w:rsid w:val="008B116C"/>
    <w:rsid w:val="008C4A86"/>
    <w:rsid w:val="008E1576"/>
    <w:rsid w:val="008E1A38"/>
    <w:rsid w:val="008E373C"/>
    <w:rsid w:val="008E6030"/>
    <w:rsid w:val="008F6990"/>
    <w:rsid w:val="00901258"/>
    <w:rsid w:val="009310C7"/>
    <w:rsid w:val="00944989"/>
    <w:rsid w:val="00946006"/>
    <w:rsid w:val="00957989"/>
    <w:rsid w:val="0096097B"/>
    <w:rsid w:val="009708C8"/>
    <w:rsid w:val="00971289"/>
    <w:rsid w:val="00976C75"/>
    <w:rsid w:val="00980439"/>
    <w:rsid w:val="009840F6"/>
    <w:rsid w:val="009850E8"/>
    <w:rsid w:val="0099604D"/>
    <w:rsid w:val="009A043E"/>
    <w:rsid w:val="009A3615"/>
    <w:rsid w:val="009B1FF7"/>
    <w:rsid w:val="009C273C"/>
    <w:rsid w:val="009C6C44"/>
    <w:rsid w:val="009F3063"/>
    <w:rsid w:val="009F468F"/>
    <w:rsid w:val="009F4F69"/>
    <w:rsid w:val="00A037C5"/>
    <w:rsid w:val="00A15879"/>
    <w:rsid w:val="00A16431"/>
    <w:rsid w:val="00A174F9"/>
    <w:rsid w:val="00A221D4"/>
    <w:rsid w:val="00A230DC"/>
    <w:rsid w:val="00A30FCC"/>
    <w:rsid w:val="00A3354D"/>
    <w:rsid w:val="00A33B9C"/>
    <w:rsid w:val="00A3650C"/>
    <w:rsid w:val="00A4143E"/>
    <w:rsid w:val="00A44B7A"/>
    <w:rsid w:val="00A461E3"/>
    <w:rsid w:val="00A52B83"/>
    <w:rsid w:val="00A5366E"/>
    <w:rsid w:val="00A61D30"/>
    <w:rsid w:val="00A626CA"/>
    <w:rsid w:val="00A7590D"/>
    <w:rsid w:val="00A764C0"/>
    <w:rsid w:val="00A91690"/>
    <w:rsid w:val="00A93C4D"/>
    <w:rsid w:val="00A97ADA"/>
    <w:rsid w:val="00AA3FA1"/>
    <w:rsid w:val="00AB039D"/>
    <w:rsid w:val="00AB047C"/>
    <w:rsid w:val="00AB1DE5"/>
    <w:rsid w:val="00AB3803"/>
    <w:rsid w:val="00AB7D1D"/>
    <w:rsid w:val="00AD1D40"/>
    <w:rsid w:val="00AD726E"/>
    <w:rsid w:val="00AD791A"/>
    <w:rsid w:val="00AE090C"/>
    <w:rsid w:val="00AE13A7"/>
    <w:rsid w:val="00AE2ED7"/>
    <w:rsid w:val="00AF03C9"/>
    <w:rsid w:val="00B00F5C"/>
    <w:rsid w:val="00B05CF3"/>
    <w:rsid w:val="00B160FF"/>
    <w:rsid w:val="00B25F2D"/>
    <w:rsid w:val="00B3169B"/>
    <w:rsid w:val="00B33E66"/>
    <w:rsid w:val="00B34094"/>
    <w:rsid w:val="00B34CF3"/>
    <w:rsid w:val="00B34D7C"/>
    <w:rsid w:val="00B37610"/>
    <w:rsid w:val="00B736E6"/>
    <w:rsid w:val="00B913FC"/>
    <w:rsid w:val="00B92911"/>
    <w:rsid w:val="00B93C77"/>
    <w:rsid w:val="00B95008"/>
    <w:rsid w:val="00BA6E3A"/>
    <w:rsid w:val="00BB14AC"/>
    <w:rsid w:val="00BB22C3"/>
    <w:rsid w:val="00BB7CAA"/>
    <w:rsid w:val="00BC1C2C"/>
    <w:rsid w:val="00BE037F"/>
    <w:rsid w:val="00C008B1"/>
    <w:rsid w:val="00C07694"/>
    <w:rsid w:val="00C10225"/>
    <w:rsid w:val="00C22160"/>
    <w:rsid w:val="00C23802"/>
    <w:rsid w:val="00C322BF"/>
    <w:rsid w:val="00C51CCA"/>
    <w:rsid w:val="00C535CB"/>
    <w:rsid w:val="00C603F8"/>
    <w:rsid w:val="00C669CD"/>
    <w:rsid w:val="00C80CA0"/>
    <w:rsid w:val="00C8774A"/>
    <w:rsid w:val="00C91B30"/>
    <w:rsid w:val="00CA3E24"/>
    <w:rsid w:val="00CA505A"/>
    <w:rsid w:val="00CA763C"/>
    <w:rsid w:val="00CB398A"/>
    <w:rsid w:val="00CB407D"/>
    <w:rsid w:val="00CC2730"/>
    <w:rsid w:val="00CC5704"/>
    <w:rsid w:val="00CD569F"/>
    <w:rsid w:val="00CD68EF"/>
    <w:rsid w:val="00CD71AB"/>
    <w:rsid w:val="00CE735A"/>
    <w:rsid w:val="00CF3B56"/>
    <w:rsid w:val="00CF7FA1"/>
    <w:rsid w:val="00D00BC0"/>
    <w:rsid w:val="00D039F1"/>
    <w:rsid w:val="00D04106"/>
    <w:rsid w:val="00D119B8"/>
    <w:rsid w:val="00D13D90"/>
    <w:rsid w:val="00D15813"/>
    <w:rsid w:val="00D26EE9"/>
    <w:rsid w:val="00D27CFB"/>
    <w:rsid w:val="00D41100"/>
    <w:rsid w:val="00D41416"/>
    <w:rsid w:val="00D417E4"/>
    <w:rsid w:val="00D4328C"/>
    <w:rsid w:val="00D44E41"/>
    <w:rsid w:val="00D530AD"/>
    <w:rsid w:val="00D535C0"/>
    <w:rsid w:val="00D65B5F"/>
    <w:rsid w:val="00D74A71"/>
    <w:rsid w:val="00D7516D"/>
    <w:rsid w:val="00D83514"/>
    <w:rsid w:val="00D854F4"/>
    <w:rsid w:val="00DB05DC"/>
    <w:rsid w:val="00DB1B8A"/>
    <w:rsid w:val="00DC4053"/>
    <w:rsid w:val="00DC7E23"/>
    <w:rsid w:val="00DD482B"/>
    <w:rsid w:val="00DD4C9C"/>
    <w:rsid w:val="00DE5B15"/>
    <w:rsid w:val="00DF09E7"/>
    <w:rsid w:val="00DF2C4A"/>
    <w:rsid w:val="00E03DFA"/>
    <w:rsid w:val="00E2083B"/>
    <w:rsid w:val="00E20A1A"/>
    <w:rsid w:val="00E20B6F"/>
    <w:rsid w:val="00E2128A"/>
    <w:rsid w:val="00E245A7"/>
    <w:rsid w:val="00E302B7"/>
    <w:rsid w:val="00E307D2"/>
    <w:rsid w:val="00E41549"/>
    <w:rsid w:val="00E41899"/>
    <w:rsid w:val="00E41E6A"/>
    <w:rsid w:val="00E4231B"/>
    <w:rsid w:val="00E561DC"/>
    <w:rsid w:val="00E63917"/>
    <w:rsid w:val="00E77620"/>
    <w:rsid w:val="00E81E85"/>
    <w:rsid w:val="00E82B6F"/>
    <w:rsid w:val="00E8405F"/>
    <w:rsid w:val="00E85AE0"/>
    <w:rsid w:val="00E87729"/>
    <w:rsid w:val="00E9077E"/>
    <w:rsid w:val="00E93362"/>
    <w:rsid w:val="00EB1C4C"/>
    <w:rsid w:val="00EB1FE7"/>
    <w:rsid w:val="00EC39A1"/>
    <w:rsid w:val="00EC4885"/>
    <w:rsid w:val="00EC49D3"/>
    <w:rsid w:val="00ED08FA"/>
    <w:rsid w:val="00ED0FDB"/>
    <w:rsid w:val="00ED28B2"/>
    <w:rsid w:val="00EE0920"/>
    <w:rsid w:val="00EE0CF6"/>
    <w:rsid w:val="00EE1940"/>
    <w:rsid w:val="00EE2D86"/>
    <w:rsid w:val="00EF0A7B"/>
    <w:rsid w:val="00EF259B"/>
    <w:rsid w:val="00EF5140"/>
    <w:rsid w:val="00F1141E"/>
    <w:rsid w:val="00F1286B"/>
    <w:rsid w:val="00F2353E"/>
    <w:rsid w:val="00F27761"/>
    <w:rsid w:val="00F31697"/>
    <w:rsid w:val="00F34967"/>
    <w:rsid w:val="00F35A62"/>
    <w:rsid w:val="00F41D09"/>
    <w:rsid w:val="00F44D74"/>
    <w:rsid w:val="00F51B1B"/>
    <w:rsid w:val="00F54098"/>
    <w:rsid w:val="00F55A7B"/>
    <w:rsid w:val="00F63FA7"/>
    <w:rsid w:val="00F66E43"/>
    <w:rsid w:val="00F70F37"/>
    <w:rsid w:val="00F72D91"/>
    <w:rsid w:val="00F7526F"/>
    <w:rsid w:val="00F770F8"/>
    <w:rsid w:val="00F968AE"/>
    <w:rsid w:val="00FA7232"/>
    <w:rsid w:val="00FB1322"/>
    <w:rsid w:val="00FB754C"/>
    <w:rsid w:val="00FC1E38"/>
    <w:rsid w:val="00FD02E6"/>
    <w:rsid w:val="00FD6074"/>
    <w:rsid w:val="00FD65BC"/>
    <w:rsid w:val="00FD698C"/>
    <w:rsid w:val="00FE0A10"/>
    <w:rsid w:val="00FE139A"/>
    <w:rsid w:val="00FE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CDDA39DC-8271-4741-892C-9E56F489B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E6C"/>
    <w:pPr>
      <w:widowControl w:val="0"/>
      <w:spacing w:line="360" w:lineRule="auto"/>
      <w:jc w:val="both"/>
    </w:pPr>
    <w:rPr>
      <w:rFonts w:ascii="Calibri" w:eastAsia="SimSun" w:hAnsi="Calibri" w:cs="SimHe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273C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rsid w:val="009C273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C273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D791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assfancy@163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xuzhiminsjwk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octorpanqi@aliyun.com" TargetMode="External"/><Relationship Id="rId5" Type="http://schemas.openxmlformats.org/officeDocument/2006/relationships/hyperlink" Target="mailto:MD_WangJ@163.com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samii@ini-hannover.de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5</Words>
  <Characters>419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宗宇 肖</dc:creator>
  <cp:keywords/>
  <dc:description/>
  <cp:lastModifiedBy>Georgia Nicholson</cp:lastModifiedBy>
  <cp:revision>2</cp:revision>
  <dcterms:created xsi:type="dcterms:W3CDTF">2021-02-22T15:06:00Z</dcterms:created>
  <dcterms:modified xsi:type="dcterms:W3CDTF">2021-02-22T15:06:00Z</dcterms:modified>
</cp:coreProperties>
</file>